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59F" w:rsidRPr="00D3459F" w:rsidRDefault="00D3459F" w:rsidP="00D3459F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 S4</w:t>
      </w:r>
      <w:r w:rsidRPr="00D345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Abundance and annotations of significant differential </w:t>
      </w:r>
      <w:proofErr w:type="spellStart"/>
      <w:r w:rsidRPr="00D345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contigs</w:t>
      </w:r>
      <w:proofErr w:type="spellEnd"/>
      <w:r w:rsidRPr="00D345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</w:p>
    <w:p w:rsidR="00D3459F" w:rsidRPr="00D3459F" w:rsidRDefault="00D3459F"/>
    <w:tbl>
      <w:tblPr>
        <w:tblW w:w="27969" w:type="dxa"/>
        <w:tblLook w:val="04A0" w:firstRow="1" w:lastRow="0" w:firstColumn="1" w:lastColumn="0" w:noHBand="0" w:noVBand="1"/>
      </w:tblPr>
      <w:tblGrid>
        <w:gridCol w:w="1316"/>
        <w:gridCol w:w="3416"/>
        <w:gridCol w:w="872"/>
        <w:gridCol w:w="1116"/>
        <w:gridCol w:w="794"/>
        <w:gridCol w:w="1066"/>
        <w:gridCol w:w="9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866"/>
        <w:gridCol w:w="866"/>
        <w:gridCol w:w="1066"/>
        <w:gridCol w:w="1266"/>
        <w:gridCol w:w="1266"/>
        <w:gridCol w:w="1266"/>
        <w:gridCol w:w="1266"/>
      </w:tblGrid>
      <w:tr w:rsidR="00D3459F" w:rsidRPr="00D3459F" w:rsidTr="00D3459F">
        <w:trPr>
          <w:trHeight w:val="280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ntig</w:t>
            </w:r>
            <w:proofErr w:type="spellEnd"/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ARD te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LAST identit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lignment length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ntig</w:t>
            </w:r>
            <w:proofErr w:type="spellEnd"/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length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1-Control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3-Control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7-Control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8-Control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10-Control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1-TC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3-TC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7-TC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8-TC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10-TC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1-AMX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3-AMX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7-AMX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8-AMX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10-AMX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djust p-valu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(TCY vs Control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(AMX vs Control)</w:t>
            </w:r>
          </w:p>
        </w:tc>
      </w:tr>
      <w:tr w:rsidR="00D3459F" w:rsidRPr="00D3459F" w:rsidTr="00D3459F">
        <w:trPr>
          <w:trHeight w:val="28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141_217576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_AM180355_+_600033-601953_ARO:3000186_tet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.920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.284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.21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443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.188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6.177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7.721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1.45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9.79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2.321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1.466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.800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356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1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3.377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77838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3749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4861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251317</w:t>
            </w:r>
          </w:p>
        </w:tc>
      </w:tr>
      <w:tr w:rsidR="00D3459F" w:rsidRPr="00D3459F" w:rsidTr="00D3459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141_330197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_NZ_CP018138.1_-_1692408-1695312_ARO:3004181_Streptococc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7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8.92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6.39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5.29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9.23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2.44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82.4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61.75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70.96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6.03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9.80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9.52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0.65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2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99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9.85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1481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9538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7444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8914868</w:t>
            </w:r>
          </w:p>
        </w:tc>
      </w:tr>
      <w:tr w:rsidR="00D3459F" w:rsidRPr="00D3459F" w:rsidTr="00D3459F">
        <w:trPr>
          <w:trHeight w:val="28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141_488546</w:t>
            </w:r>
          </w:p>
        </w:tc>
        <w:tc>
          <w:tcPr>
            <w:tcW w:w="3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_AF242872_+_2131-2878_ARO:3000375_ErmB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98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7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.694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8.620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0.1507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.951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5.598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6.338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04.847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43.644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31.59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3.637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8.259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9.8058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897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4648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1.227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167547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37497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5362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460722</w:t>
            </w:r>
          </w:p>
        </w:tc>
      </w:tr>
      <w:tr w:rsidR="00D3459F" w:rsidRPr="00D3459F" w:rsidTr="00D3459F">
        <w:trPr>
          <w:trHeight w:val="28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141_615477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_AM180355_+_600033-601953_ARO:3000186_tet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0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7.0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0.4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.725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78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0.71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73.77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4.0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3.21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71.34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.18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9.62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.38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8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928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7.85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774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374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7548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9F" w:rsidRPr="00D3459F" w:rsidRDefault="00D3459F" w:rsidP="00D345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2215026</w:t>
            </w:r>
          </w:p>
        </w:tc>
      </w:tr>
    </w:tbl>
    <w:p w:rsidR="00ED231A" w:rsidRPr="00D3459F" w:rsidRDefault="00ED231A">
      <w:pPr>
        <w:rPr>
          <w:rFonts w:hint="eastAsia"/>
          <w:sz w:val="20"/>
          <w:szCs w:val="20"/>
        </w:rPr>
      </w:pPr>
      <w:bookmarkStart w:id="0" w:name="_GoBack"/>
      <w:bookmarkEnd w:id="0"/>
    </w:p>
    <w:sectPr w:rsidR="00ED231A" w:rsidRPr="00D3459F" w:rsidSect="00D3459F">
      <w:pgSz w:w="31185" w:h="6804" w:orient="landscape"/>
      <w:pgMar w:top="720" w:right="720" w:bottom="720" w:left="720" w:header="851" w:footer="992" w:gutter="0"/>
      <w:paperSrc w:first="15" w:other="15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59F"/>
    <w:rsid w:val="00D3459F"/>
    <w:rsid w:val="00ED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E13CD"/>
  <w15:chartTrackingRefBased/>
  <w15:docId w15:val="{104947DD-AE30-4087-9CBD-7EA67D0E8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0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9</Words>
  <Characters>1206</Characters>
  <Application>Microsoft Office Word</Application>
  <DocSecurity>0</DocSecurity>
  <Lines>109</Lines>
  <Paragraphs>105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y</dc:creator>
  <cp:keywords/>
  <dc:description/>
  <cp:lastModifiedBy>swy</cp:lastModifiedBy>
  <cp:revision>1</cp:revision>
  <dcterms:created xsi:type="dcterms:W3CDTF">2024-04-25T12:19:00Z</dcterms:created>
  <dcterms:modified xsi:type="dcterms:W3CDTF">2024-04-25T12:28:00Z</dcterms:modified>
</cp:coreProperties>
</file>